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2"/>
        <w:gridCol w:w="5287"/>
        <w:gridCol w:w="653"/>
        <w:gridCol w:w="566"/>
        <w:gridCol w:w="673"/>
        <w:gridCol w:w="583"/>
      </w:tblGrid>
      <w:tr w:rsidR="003554BB" w:rsidRPr="00C06E3A" w14:paraId="0C23B326" w14:textId="77777777" w:rsidTr="00860C20">
        <w:trPr>
          <w:trHeight w:val="300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1CC77FB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hAnsi="Times New Roman" w:cs="Times New Roman"/>
                <w:b/>
                <w:color w:val="000000" w:themeColor="text1"/>
                <w:sz w:val="21"/>
              </w:rPr>
              <w:t>Appendix</w:t>
            </w:r>
            <w:r w:rsidRPr="00C06E3A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sz w:val="21"/>
                <w:szCs w:val="21"/>
              </w:rPr>
              <w:t xml:space="preserve"> 6. The mean score for each of the PEMAT-A/V items</w:t>
            </w:r>
          </w:p>
        </w:tc>
      </w:tr>
      <w:tr w:rsidR="003554BB" w:rsidRPr="00C06E3A" w14:paraId="3BB8C3BF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9C7FE9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E3F5F2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5F18C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45AE22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361829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98D26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3554BB" w:rsidRPr="00C06E3A" w14:paraId="48E123FA" w14:textId="77777777" w:rsidTr="00860C20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A412A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Item #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2CCBC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Item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D53865" w14:textId="77777777" w:rsidR="003554BB" w:rsidRPr="00C06E3A" w:rsidRDefault="003554BB" w:rsidP="00860C2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Item score</w:t>
            </w:r>
          </w:p>
        </w:tc>
      </w:tr>
      <w:tr w:rsidR="003554BB" w:rsidRPr="00C06E3A" w14:paraId="004D527C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2E0AE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64618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2FD972B" w14:textId="77777777" w:rsidR="003554BB" w:rsidRPr="00C06E3A" w:rsidRDefault="003554BB" w:rsidP="00860C2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Pro </w:t>
            </w:r>
            <w:r w:rsidRPr="00C06E3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49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CED6D" w14:textId="77777777" w:rsidR="003554BB" w:rsidRPr="00C06E3A" w:rsidRDefault="003554BB" w:rsidP="00860C20">
            <w:pPr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Anti </w:t>
            </w:r>
            <w:r w:rsidRPr="00C06E3A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n = 18)</w:t>
            </w:r>
          </w:p>
        </w:tc>
      </w:tr>
      <w:tr w:rsidR="003554BB" w:rsidRPr="00C06E3A" w14:paraId="3E5A288E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1620809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8DB0276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4FA2BC8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C6E5300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F72FB72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9251317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SD</w:t>
            </w:r>
          </w:p>
        </w:tc>
      </w:tr>
      <w:tr w:rsidR="003554BB" w:rsidRPr="00C06E3A" w14:paraId="37B21232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2A934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UNDERSTAND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ECA8" w14:textId="6C6F1300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5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D0CEC9" w14:textId="29813BE3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6.</w:t>
            </w:r>
            <w:r w:rsidR="003940ED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99C21F" w14:textId="5DE33CD1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5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B8F595" w14:textId="71A11775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5.8</w:t>
            </w:r>
          </w:p>
        </w:tc>
      </w:tr>
      <w:tr w:rsidR="003554BB" w:rsidRPr="00C06E3A" w14:paraId="4A1AE327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0E36D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OPIC: CONT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6D1AF95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499896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6F6178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FB3487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3554BB" w:rsidRPr="00C06E3A" w14:paraId="5C32723E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892D48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9ADC07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makes its purpose completely evident from the beginning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F7CD36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8743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DE8B5D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954986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8</w:t>
            </w:r>
          </w:p>
        </w:tc>
      </w:tr>
      <w:tr w:rsidR="003554BB" w:rsidRPr="00C06E3A" w14:paraId="6C9B077F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55A931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OPIC: WORD CHOICE &amp; STY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F486928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711C0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70D414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50198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3554BB" w:rsidRPr="00C06E3A" w14:paraId="7744C1F2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7B86D4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7F037E0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uses common, everyday languag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C637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FC27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31B1A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639B2C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3554BB" w:rsidRPr="00C06E3A" w14:paraId="3CE68078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3D14E6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FB8EDFA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 When used, medical terms are defin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E6AA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9DA86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A825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C668A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8</w:t>
            </w:r>
          </w:p>
        </w:tc>
      </w:tr>
      <w:tr w:rsidR="003554BB" w:rsidRPr="00C06E3A" w14:paraId="524B913B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DB483E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OPIC: ORGANIZ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6F6BC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5C745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3A7B15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90A661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3554BB" w:rsidRPr="00C06E3A" w14:paraId="16C4CBBB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0F74E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4048E0C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breaks or “chunks” information into short se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CA2AD0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D96034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4C8148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08918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9</w:t>
            </w:r>
          </w:p>
        </w:tc>
      </w:tr>
      <w:tr w:rsidR="003554BB" w:rsidRPr="00C06E3A" w14:paraId="11146E1E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881E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2D3565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’s sections have informative header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6246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90676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BB348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79BB55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6</w:t>
            </w:r>
          </w:p>
        </w:tc>
      </w:tr>
      <w:tr w:rsidR="003554BB" w:rsidRPr="00C06E3A" w14:paraId="0D9C0699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D13E4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4E16C9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presents information in a logical sequenc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CE85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980A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A8CD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8926A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2</w:t>
            </w:r>
          </w:p>
        </w:tc>
      </w:tr>
      <w:tr w:rsidR="003554BB" w:rsidRPr="00C06E3A" w14:paraId="506BF266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B5C4B8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lastRenderedPageBreak/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94895F9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provides a summar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E1DB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7C2EA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D4A05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CD98CF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6</w:t>
            </w:r>
          </w:p>
        </w:tc>
      </w:tr>
      <w:tr w:rsidR="003554BB" w:rsidRPr="00C06E3A" w14:paraId="2EA873B2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F0B8B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OPIC: LAYOUT &amp; DESIG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5AAC132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C24BA6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DCC06C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ED405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3554BB" w:rsidRPr="00C06E3A" w14:paraId="4021AF40" w14:textId="77777777" w:rsidTr="00860C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6B502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EDBB0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uses visual cues (e.g., arrows, boxes, bullets, bold, larger font, highlighting) to draw attention to key point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2C1E56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47E3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BAEDE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469728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2</w:t>
            </w:r>
          </w:p>
        </w:tc>
      </w:tr>
      <w:tr w:rsidR="003554BB" w:rsidRPr="00C06E3A" w14:paraId="4AE94A9D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4CFC4B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77C57B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ext on the screen is easy to rea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DFB94F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D4B2F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E26819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07F88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4</w:t>
            </w:r>
          </w:p>
        </w:tc>
      </w:tr>
      <w:tr w:rsidR="003554BB" w:rsidRPr="00C06E3A" w14:paraId="6E403716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E04A70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194AFFD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allows the user to hear the words clearly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035C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8C0E54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E69BB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B142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4</w:t>
            </w:r>
          </w:p>
        </w:tc>
      </w:tr>
      <w:tr w:rsidR="003554BB" w:rsidRPr="00C06E3A" w14:paraId="148E24E3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8E45EC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OPIC: USE OF VISUAL AI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D1D3D08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B54FE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B85C21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33F3F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 xml:space="preserve">　</w:t>
            </w:r>
          </w:p>
        </w:tc>
      </w:tr>
      <w:tr w:rsidR="003554BB" w:rsidRPr="00C06E3A" w14:paraId="777C9EBC" w14:textId="77777777" w:rsidTr="00860C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C29D98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C89F6D0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uses illustrations and photographs that are clear and uncluttere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CE784F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EA340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A0B3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EE0D2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2</w:t>
            </w:r>
          </w:p>
        </w:tc>
      </w:tr>
      <w:tr w:rsidR="003554BB" w:rsidRPr="00C06E3A" w14:paraId="017B36EA" w14:textId="77777777" w:rsidTr="00860C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2E28A4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7DED879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uses simple tables with short and clear row and column heading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37346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A22B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1A71B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D4A99A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3554BB" w:rsidRPr="00C06E3A" w14:paraId="3F498D55" w14:textId="77777777" w:rsidTr="00860C20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F66ACC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ACTIONABIL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C125C" w14:textId="4C0DD52B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6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096190" w14:textId="49B7C19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F09AD1" w14:textId="5C98D31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5</w:t>
            </w:r>
            <w:r w:rsidR="003940ED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02508" w14:textId="6DE6F9DC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20.0</w:t>
            </w:r>
          </w:p>
        </w:tc>
      </w:tr>
      <w:tr w:rsidR="003554BB" w:rsidRPr="00C06E3A" w14:paraId="2C01EF15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BFBF2A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E155418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clearly identifies at least one action the user can take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8128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ACD6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5FF5F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2A00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2</w:t>
            </w:r>
          </w:p>
        </w:tc>
      </w:tr>
      <w:tr w:rsidR="003554BB" w:rsidRPr="00C06E3A" w14:paraId="490ABE3B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DB77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7B545D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addresses the user directly when describing a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47C75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674EF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8DD4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9D7DA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8</w:t>
            </w:r>
          </w:p>
        </w:tc>
      </w:tr>
      <w:tr w:rsidR="003554BB" w:rsidRPr="00C06E3A" w14:paraId="3E5F4D28" w14:textId="77777777" w:rsidTr="00860C20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30B6D3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3E28AE1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breaks down any action into explicit step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6A57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379EC0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D20CA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3B7760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</w:tr>
      <w:tr w:rsidR="003554BB" w:rsidRPr="00C06E3A" w14:paraId="1E8204CF" w14:textId="77777777" w:rsidTr="00860C20">
        <w:trPr>
          <w:trHeight w:val="6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1FC29C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lastRenderedPageBreak/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279CBAB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The material explains how to use the charts, graphs, tables, or diagrams to take actions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70F4E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62CEF2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EA9FFD1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C7CFF7" w14:textId="77777777" w:rsidR="003554BB" w:rsidRPr="00C06E3A" w:rsidRDefault="003554BB" w:rsidP="00860C20">
            <w:pPr>
              <w:spacing w:line="480" w:lineRule="auto"/>
              <w:jc w:val="right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3554BB" w:rsidRPr="00C06E3A" w14:paraId="06326E9F" w14:textId="77777777" w:rsidTr="00860C20">
        <w:trPr>
          <w:trHeight w:val="1305"/>
        </w:trPr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CFF3703" w14:textId="77777777" w:rsidR="003554BB" w:rsidRPr="00C06E3A" w:rsidRDefault="003554BB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* PEMAT items were scored with a binary scale (agree = 1 or disagree = 0).</w:t>
            </w:r>
          </w:p>
          <w:p w14:paraId="65EE68AC" w14:textId="3E4A6419" w:rsidR="003554BB" w:rsidRPr="00C06E3A" w:rsidRDefault="00F22E00" w:rsidP="00860C20">
            <w:pPr>
              <w:spacing w:line="480" w:lineRule="auto"/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Domain s</w:t>
            </w:r>
            <w:r w:rsidR="003554BB" w:rsidRPr="00C06E3A">
              <w:rPr>
                <w:rFonts w:ascii="Times New Roman" w:eastAsia="Yu Gothic" w:hAnsi="Times New Roman" w:cs="Times New Roman" w:hint="eastAsia"/>
                <w:color w:val="000000" w:themeColor="text1"/>
                <w:sz w:val="21"/>
                <w:szCs w:val="21"/>
              </w:rPr>
              <w:t>c</w:t>
            </w:r>
            <w:r w:rsidR="003554BB" w:rsidRPr="00C06E3A">
              <w:rPr>
                <w:rFonts w:ascii="Times New Roman" w:eastAsia="Yu Gothic" w:hAnsi="Times New Roman" w:cs="Times New Roman"/>
                <w:color w:val="000000" w:themeColor="text1"/>
                <w:sz w:val="21"/>
                <w:szCs w:val="21"/>
              </w:rPr>
              <w:t>ores were calculated as percentages of total possible points, excluding not applicable items.</w:t>
            </w:r>
          </w:p>
        </w:tc>
      </w:tr>
    </w:tbl>
    <w:p w14:paraId="334351AD" w14:textId="77777777" w:rsidR="002D19B9" w:rsidRPr="003554BB" w:rsidRDefault="002D19B9"/>
    <w:sectPr w:rsidR="002D19B9" w:rsidRPr="003554B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54BB"/>
    <w:rsid w:val="000006BD"/>
    <w:rsid w:val="00004397"/>
    <w:rsid w:val="00014B7F"/>
    <w:rsid w:val="00021888"/>
    <w:rsid w:val="00023A1B"/>
    <w:rsid w:val="00030E06"/>
    <w:rsid w:val="000315BD"/>
    <w:rsid w:val="00034B11"/>
    <w:rsid w:val="00036DF4"/>
    <w:rsid w:val="000417D6"/>
    <w:rsid w:val="00046856"/>
    <w:rsid w:val="00054165"/>
    <w:rsid w:val="00054AEC"/>
    <w:rsid w:val="000603D7"/>
    <w:rsid w:val="00061822"/>
    <w:rsid w:val="000719BF"/>
    <w:rsid w:val="000725D2"/>
    <w:rsid w:val="00076805"/>
    <w:rsid w:val="000C372E"/>
    <w:rsid w:val="000D0ED8"/>
    <w:rsid w:val="00100470"/>
    <w:rsid w:val="001104D6"/>
    <w:rsid w:val="00112ACF"/>
    <w:rsid w:val="0012056B"/>
    <w:rsid w:val="00123C01"/>
    <w:rsid w:val="00123FBA"/>
    <w:rsid w:val="00146DDB"/>
    <w:rsid w:val="00165DC3"/>
    <w:rsid w:val="00170860"/>
    <w:rsid w:val="001722AC"/>
    <w:rsid w:val="00173F43"/>
    <w:rsid w:val="001741C9"/>
    <w:rsid w:val="0017484A"/>
    <w:rsid w:val="00185F2C"/>
    <w:rsid w:val="001904EA"/>
    <w:rsid w:val="001937A4"/>
    <w:rsid w:val="001A4B06"/>
    <w:rsid w:val="001B05C8"/>
    <w:rsid w:val="001B12F3"/>
    <w:rsid w:val="001D2447"/>
    <w:rsid w:val="001D45F1"/>
    <w:rsid w:val="001D4A8D"/>
    <w:rsid w:val="001D6FDD"/>
    <w:rsid w:val="001E3A17"/>
    <w:rsid w:val="001E5AFE"/>
    <w:rsid w:val="001F0B11"/>
    <w:rsid w:val="001F2513"/>
    <w:rsid w:val="00210336"/>
    <w:rsid w:val="0022632C"/>
    <w:rsid w:val="00227A15"/>
    <w:rsid w:val="00232109"/>
    <w:rsid w:val="00243DC0"/>
    <w:rsid w:val="002441C7"/>
    <w:rsid w:val="00246A98"/>
    <w:rsid w:val="00247377"/>
    <w:rsid w:val="002614CD"/>
    <w:rsid w:val="0026583D"/>
    <w:rsid w:val="0028162C"/>
    <w:rsid w:val="002833E3"/>
    <w:rsid w:val="00287FA1"/>
    <w:rsid w:val="002B0CE6"/>
    <w:rsid w:val="002B4C90"/>
    <w:rsid w:val="002C4A32"/>
    <w:rsid w:val="002D19B9"/>
    <w:rsid w:val="002E5DD8"/>
    <w:rsid w:val="002E730C"/>
    <w:rsid w:val="002F1E06"/>
    <w:rsid w:val="00301849"/>
    <w:rsid w:val="00301B9D"/>
    <w:rsid w:val="00303FF1"/>
    <w:rsid w:val="003060F7"/>
    <w:rsid w:val="00307179"/>
    <w:rsid w:val="00322E5C"/>
    <w:rsid w:val="00326614"/>
    <w:rsid w:val="00337500"/>
    <w:rsid w:val="00354918"/>
    <w:rsid w:val="003554BB"/>
    <w:rsid w:val="00357226"/>
    <w:rsid w:val="00361765"/>
    <w:rsid w:val="00367949"/>
    <w:rsid w:val="003707D3"/>
    <w:rsid w:val="00370D6E"/>
    <w:rsid w:val="0038340A"/>
    <w:rsid w:val="00383C9D"/>
    <w:rsid w:val="003841C9"/>
    <w:rsid w:val="00384878"/>
    <w:rsid w:val="003940ED"/>
    <w:rsid w:val="00396813"/>
    <w:rsid w:val="003A7750"/>
    <w:rsid w:val="003B4842"/>
    <w:rsid w:val="003C0D7E"/>
    <w:rsid w:val="003C190B"/>
    <w:rsid w:val="003C199C"/>
    <w:rsid w:val="003C1DFE"/>
    <w:rsid w:val="003C3110"/>
    <w:rsid w:val="003D3B2B"/>
    <w:rsid w:val="003F7644"/>
    <w:rsid w:val="00402B06"/>
    <w:rsid w:val="0040327E"/>
    <w:rsid w:val="00403486"/>
    <w:rsid w:val="00404B4F"/>
    <w:rsid w:val="00416250"/>
    <w:rsid w:val="0042032B"/>
    <w:rsid w:val="00420FEF"/>
    <w:rsid w:val="004269FB"/>
    <w:rsid w:val="00427242"/>
    <w:rsid w:val="00430041"/>
    <w:rsid w:val="004311EF"/>
    <w:rsid w:val="004366F5"/>
    <w:rsid w:val="00442E28"/>
    <w:rsid w:val="004452EA"/>
    <w:rsid w:val="004572BF"/>
    <w:rsid w:val="00465BB9"/>
    <w:rsid w:val="00487963"/>
    <w:rsid w:val="004A06F9"/>
    <w:rsid w:val="004A0F08"/>
    <w:rsid w:val="004A2D2A"/>
    <w:rsid w:val="004A6650"/>
    <w:rsid w:val="004B0345"/>
    <w:rsid w:val="004B3409"/>
    <w:rsid w:val="004C225F"/>
    <w:rsid w:val="004D2E94"/>
    <w:rsid w:val="004E21BC"/>
    <w:rsid w:val="004E4BDB"/>
    <w:rsid w:val="004E4F52"/>
    <w:rsid w:val="005101F8"/>
    <w:rsid w:val="005200E7"/>
    <w:rsid w:val="005317BC"/>
    <w:rsid w:val="00546569"/>
    <w:rsid w:val="005466F2"/>
    <w:rsid w:val="00554820"/>
    <w:rsid w:val="005548FE"/>
    <w:rsid w:val="00562A20"/>
    <w:rsid w:val="00566D34"/>
    <w:rsid w:val="00567366"/>
    <w:rsid w:val="0057072F"/>
    <w:rsid w:val="00571A55"/>
    <w:rsid w:val="005852C1"/>
    <w:rsid w:val="005B4A4A"/>
    <w:rsid w:val="005C2346"/>
    <w:rsid w:val="005C2585"/>
    <w:rsid w:val="005E7318"/>
    <w:rsid w:val="00605D7A"/>
    <w:rsid w:val="00617DB2"/>
    <w:rsid w:val="006270F5"/>
    <w:rsid w:val="0063307F"/>
    <w:rsid w:val="00641616"/>
    <w:rsid w:val="006431B9"/>
    <w:rsid w:val="00643CFC"/>
    <w:rsid w:val="0066266D"/>
    <w:rsid w:val="00673F0A"/>
    <w:rsid w:val="00677D5C"/>
    <w:rsid w:val="006824B0"/>
    <w:rsid w:val="00685E06"/>
    <w:rsid w:val="0068640E"/>
    <w:rsid w:val="00690904"/>
    <w:rsid w:val="00694BA3"/>
    <w:rsid w:val="006A2381"/>
    <w:rsid w:val="006A4D61"/>
    <w:rsid w:val="006B2702"/>
    <w:rsid w:val="006B4759"/>
    <w:rsid w:val="006D4D4B"/>
    <w:rsid w:val="006E22D5"/>
    <w:rsid w:val="006F08A3"/>
    <w:rsid w:val="006F4EC9"/>
    <w:rsid w:val="006F503B"/>
    <w:rsid w:val="006F6CE5"/>
    <w:rsid w:val="007016E9"/>
    <w:rsid w:val="007043F4"/>
    <w:rsid w:val="007047CA"/>
    <w:rsid w:val="00704ADB"/>
    <w:rsid w:val="0071067B"/>
    <w:rsid w:val="00715CE1"/>
    <w:rsid w:val="007302E8"/>
    <w:rsid w:val="00747912"/>
    <w:rsid w:val="00760AEC"/>
    <w:rsid w:val="007724ED"/>
    <w:rsid w:val="00772826"/>
    <w:rsid w:val="00775793"/>
    <w:rsid w:val="00776D70"/>
    <w:rsid w:val="00776D7E"/>
    <w:rsid w:val="00784108"/>
    <w:rsid w:val="00787A4E"/>
    <w:rsid w:val="00794B7F"/>
    <w:rsid w:val="007A21DD"/>
    <w:rsid w:val="007A5B2D"/>
    <w:rsid w:val="007C4791"/>
    <w:rsid w:val="007C73DC"/>
    <w:rsid w:val="007E02E3"/>
    <w:rsid w:val="007E35A4"/>
    <w:rsid w:val="007E3A41"/>
    <w:rsid w:val="007E5F69"/>
    <w:rsid w:val="007F193F"/>
    <w:rsid w:val="007F435E"/>
    <w:rsid w:val="007F6079"/>
    <w:rsid w:val="007F634B"/>
    <w:rsid w:val="00803CC7"/>
    <w:rsid w:val="00811440"/>
    <w:rsid w:val="008136EF"/>
    <w:rsid w:val="00832414"/>
    <w:rsid w:val="008360F1"/>
    <w:rsid w:val="00841B7C"/>
    <w:rsid w:val="00841CAE"/>
    <w:rsid w:val="00846BF4"/>
    <w:rsid w:val="00851154"/>
    <w:rsid w:val="008542FB"/>
    <w:rsid w:val="00857CD4"/>
    <w:rsid w:val="00864239"/>
    <w:rsid w:val="00866055"/>
    <w:rsid w:val="008660EC"/>
    <w:rsid w:val="0088266B"/>
    <w:rsid w:val="00885279"/>
    <w:rsid w:val="00895F32"/>
    <w:rsid w:val="008A34BC"/>
    <w:rsid w:val="008A3874"/>
    <w:rsid w:val="008A5543"/>
    <w:rsid w:val="008B1BE4"/>
    <w:rsid w:val="008B53CE"/>
    <w:rsid w:val="008D2050"/>
    <w:rsid w:val="008E34BC"/>
    <w:rsid w:val="009041C6"/>
    <w:rsid w:val="00906ACF"/>
    <w:rsid w:val="0092678F"/>
    <w:rsid w:val="0093493D"/>
    <w:rsid w:val="00941428"/>
    <w:rsid w:val="00942F40"/>
    <w:rsid w:val="009448F1"/>
    <w:rsid w:val="00957D2D"/>
    <w:rsid w:val="00960654"/>
    <w:rsid w:val="009679C7"/>
    <w:rsid w:val="00976729"/>
    <w:rsid w:val="00983C1E"/>
    <w:rsid w:val="009A3D45"/>
    <w:rsid w:val="009A7F00"/>
    <w:rsid w:val="009B1492"/>
    <w:rsid w:val="009B2CF2"/>
    <w:rsid w:val="009C786D"/>
    <w:rsid w:val="009E1FD0"/>
    <w:rsid w:val="009E6E25"/>
    <w:rsid w:val="009E7C8F"/>
    <w:rsid w:val="009F5F2B"/>
    <w:rsid w:val="00A0124A"/>
    <w:rsid w:val="00A22710"/>
    <w:rsid w:val="00A22E57"/>
    <w:rsid w:val="00A234F4"/>
    <w:rsid w:val="00A3114D"/>
    <w:rsid w:val="00A31A67"/>
    <w:rsid w:val="00A447BE"/>
    <w:rsid w:val="00A54448"/>
    <w:rsid w:val="00A54481"/>
    <w:rsid w:val="00A55248"/>
    <w:rsid w:val="00A57986"/>
    <w:rsid w:val="00A65BA2"/>
    <w:rsid w:val="00A76BAC"/>
    <w:rsid w:val="00A810F7"/>
    <w:rsid w:val="00A82CF6"/>
    <w:rsid w:val="00A920C5"/>
    <w:rsid w:val="00A92371"/>
    <w:rsid w:val="00A937DA"/>
    <w:rsid w:val="00AA517C"/>
    <w:rsid w:val="00AB1999"/>
    <w:rsid w:val="00AB703A"/>
    <w:rsid w:val="00AC7D00"/>
    <w:rsid w:val="00AE3825"/>
    <w:rsid w:val="00AE4D28"/>
    <w:rsid w:val="00AE608A"/>
    <w:rsid w:val="00AE67DE"/>
    <w:rsid w:val="00AF16B2"/>
    <w:rsid w:val="00AF1E9D"/>
    <w:rsid w:val="00B0326D"/>
    <w:rsid w:val="00B04E9B"/>
    <w:rsid w:val="00B11FAE"/>
    <w:rsid w:val="00B150FB"/>
    <w:rsid w:val="00B241ED"/>
    <w:rsid w:val="00B308B8"/>
    <w:rsid w:val="00B37EBA"/>
    <w:rsid w:val="00B41413"/>
    <w:rsid w:val="00B44746"/>
    <w:rsid w:val="00B47C03"/>
    <w:rsid w:val="00B51A0F"/>
    <w:rsid w:val="00B5461A"/>
    <w:rsid w:val="00B562F2"/>
    <w:rsid w:val="00B614B3"/>
    <w:rsid w:val="00B643EF"/>
    <w:rsid w:val="00B727A2"/>
    <w:rsid w:val="00B759CE"/>
    <w:rsid w:val="00B85805"/>
    <w:rsid w:val="00B94974"/>
    <w:rsid w:val="00B952D6"/>
    <w:rsid w:val="00BA2234"/>
    <w:rsid w:val="00BB062E"/>
    <w:rsid w:val="00BB244B"/>
    <w:rsid w:val="00BC3EBB"/>
    <w:rsid w:val="00BC4881"/>
    <w:rsid w:val="00BC5EE7"/>
    <w:rsid w:val="00BD202D"/>
    <w:rsid w:val="00BD44EC"/>
    <w:rsid w:val="00BE06E7"/>
    <w:rsid w:val="00BE1E96"/>
    <w:rsid w:val="00BE229C"/>
    <w:rsid w:val="00BF190B"/>
    <w:rsid w:val="00BF2DD3"/>
    <w:rsid w:val="00BF7CA5"/>
    <w:rsid w:val="00C02EDC"/>
    <w:rsid w:val="00C21A45"/>
    <w:rsid w:val="00C37E1D"/>
    <w:rsid w:val="00C46889"/>
    <w:rsid w:val="00C46C92"/>
    <w:rsid w:val="00C5542B"/>
    <w:rsid w:val="00C56A78"/>
    <w:rsid w:val="00C57811"/>
    <w:rsid w:val="00C66F22"/>
    <w:rsid w:val="00C76716"/>
    <w:rsid w:val="00C80659"/>
    <w:rsid w:val="00CA56F1"/>
    <w:rsid w:val="00CB02D1"/>
    <w:rsid w:val="00CB6571"/>
    <w:rsid w:val="00CC0496"/>
    <w:rsid w:val="00CC1408"/>
    <w:rsid w:val="00CD640C"/>
    <w:rsid w:val="00CE45B4"/>
    <w:rsid w:val="00CF552E"/>
    <w:rsid w:val="00CF5D8E"/>
    <w:rsid w:val="00D06A50"/>
    <w:rsid w:val="00D11DCB"/>
    <w:rsid w:val="00D215F9"/>
    <w:rsid w:val="00D218CF"/>
    <w:rsid w:val="00D236F8"/>
    <w:rsid w:val="00D333C7"/>
    <w:rsid w:val="00D33E0E"/>
    <w:rsid w:val="00D42148"/>
    <w:rsid w:val="00D47E1F"/>
    <w:rsid w:val="00D5301A"/>
    <w:rsid w:val="00D5661F"/>
    <w:rsid w:val="00D6344F"/>
    <w:rsid w:val="00D842D8"/>
    <w:rsid w:val="00D87ECD"/>
    <w:rsid w:val="00D90B9F"/>
    <w:rsid w:val="00DC10B9"/>
    <w:rsid w:val="00DC1288"/>
    <w:rsid w:val="00DC76A1"/>
    <w:rsid w:val="00DD7756"/>
    <w:rsid w:val="00DE5535"/>
    <w:rsid w:val="00DF0223"/>
    <w:rsid w:val="00DF4CA6"/>
    <w:rsid w:val="00E0062B"/>
    <w:rsid w:val="00E04B84"/>
    <w:rsid w:val="00E128D4"/>
    <w:rsid w:val="00E1525D"/>
    <w:rsid w:val="00E2061E"/>
    <w:rsid w:val="00E335E0"/>
    <w:rsid w:val="00E35953"/>
    <w:rsid w:val="00E35E05"/>
    <w:rsid w:val="00E37722"/>
    <w:rsid w:val="00E50A2E"/>
    <w:rsid w:val="00E568DD"/>
    <w:rsid w:val="00E5710B"/>
    <w:rsid w:val="00E70821"/>
    <w:rsid w:val="00E922C2"/>
    <w:rsid w:val="00E92679"/>
    <w:rsid w:val="00EA6260"/>
    <w:rsid w:val="00EA68E5"/>
    <w:rsid w:val="00EB0C46"/>
    <w:rsid w:val="00EB2257"/>
    <w:rsid w:val="00EC4E7E"/>
    <w:rsid w:val="00ED1C0B"/>
    <w:rsid w:val="00ED5713"/>
    <w:rsid w:val="00F22E00"/>
    <w:rsid w:val="00F40157"/>
    <w:rsid w:val="00F44F62"/>
    <w:rsid w:val="00F54A79"/>
    <w:rsid w:val="00F624D1"/>
    <w:rsid w:val="00F66797"/>
    <w:rsid w:val="00F72359"/>
    <w:rsid w:val="00F773A4"/>
    <w:rsid w:val="00F845B7"/>
    <w:rsid w:val="00F85553"/>
    <w:rsid w:val="00F92F26"/>
    <w:rsid w:val="00F97AFD"/>
    <w:rsid w:val="00F97BA7"/>
    <w:rsid w:val="00FA775F"/>
    <w:rsid w:val="00FB3CF7"/>
    <w:rsid w:val="00FC03EF"/>
    <w:rsid w:val="00FC097C"/>
    <w:rsid w:val="00FC1E51"/>
    <w:rsid w:val="00FC4B4A"/>
    <w:rsid w:val="00FD5810"/>
    <w:rsid w:val="00FD6315"/>
    <w:rsid w:val="00FF1B3C"/>
    <w:rsid w:val="00FF42B7"/>
    <w:rsid w:val="00FF6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B0B10F"/>
  <w15:chartTrackingRefBased/>
  <w15:docId w15:val="{0E6FF6BB-207B-CF43-AF52-E0513F2F0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554BB"/>
    <w:rPr>
      <w:rFonts w:ascii="ＭＳ Ｐゴシック" w:eastAsia="ＭＳ Ｐゴシック" w:hAnsi="ＭＳ Ｐゴシック" w:cs="ＭＳ Ｐゴシック"/>
      <w:kern w:val="0"/>
      <w:sz w:val="24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3554BB"/>
    <w:pPr>
      <w:keepNext/>
      <w:keepLines/>
      <w:widowControl w:val="0"/>
      <w:spacing w:before="280" w:after="80"/>
      <w:jc w:val="both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554B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554BB"/>
    <w:pPr>
      <w:keepNext/>
      <w:keepLines/>
      <w:widowControl w:val="0"/>
      <w:spacing w:before="160" w:after="80"/>
      <w:jc w:val="both"/>
      <w:outlineLvl w:val="2"/>
    </w:pPr>
    <w:rPr>
      <w:rFonts w:asciiTheme="majorHAnsi" w:eastAsiaTheme="majorEastAsia" w:hAnsiTheme="majorHAnsi" w:cstheme="majorBidi"/>
      <w:color w:val="000000" w:themeColor="text1"/>
      <w:kern w:val="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554BB"/>
    <w:pPr>
      <w:keepNext/>
      <w:keepLines/>
      <w:widowControl w:val="0"/>
      <w:spacing w:before="80" w:after="40"/>
      <w:jc w:val="both"/>
      <w:outlineLvl w:val="3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554BB"/>
    <w:pPr>
      <w:keepNext/>
      <w:keepLines/>
      <w:widowControl w:val="0"/>
      <w:spacing w:before="80" w:after="40"/>
      <w:ind w:leftChars="100" w:left="100"/>
      <w:jc w:val="both"/>
      <w:outlineLvl w:val="4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554BB"/>
    <w:pPr>
      <w:keepNext/>
      <w:keepLines/>
      <w:widowControl w:val="0"/>
      <w:spacing w:before="80" w:after="40"/>
      <w:ind w:leftChars="200" w:left="200"/>
      <w:jc w:val="both"/>
      <w:outlineLvl w:val="5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554BB"/>
    <w:pPr>
      <w:keepNext/>
      <w:keepLines/>
      <w:widowControl w:val="0"/>
      <w:spacing w:before="80" w:after="40"/>
      <w:ind w:leftChars="300" w:left="300"/>
      <w:jc w:val="both"/>
      <w:outlineLvl w:val="6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554BB"/>
    <w:pPr>
      <w:keepNext/>
      <w:keepLines/>
      <w:widowControl w:val="0"/>
      <w:spacing w:before="80" w:after="40"/>
      <w:ind w:leftChars="400" w:left="400"/>
      <w:jc w:val="both"/>
      <w:outlineLvl w:val="7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554BB"/>
    <w:pPr>
      <w:keepNext/>
      <w:keepLines/>
      <w:widowControl w:val="0"/>
      <w:spacing w:before="80" w:after="40"/>
      <w:ind w:leftChars="500" w:left="500"/>
      <w:jc w:val="both"/>
      <w:outlineLvl w:val="8"/>
    </w:pPr>
    <w:rPr>
      <w:rFonts w:asciiTheme="majorHAnsi" w:eastAsiaTheme="majorEastAsia" w:hAnsiTheme="majorHAnsi" w:cstheme="majorBidi"/>
      <w:color w:val="000000" w:themeColor="text1"/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3554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554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3554BB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3554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3554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3554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3554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3554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3554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3554BB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表題 (文字)"/>
    <w:basedOn w:val="a0"/>
    <w:link w:val="a3"/>
    <w:uiPriority w:val="10"/>
    <w:rsid w:val="003554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554BB"/>
    <w:pPr>
      <w:widowControl w:val="0"/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/>
    </w:rPr>
  </w:style>
  <w:style w:type="character" w:customStyle="1" w:styleId="a6">
    <w:name w:val="副題 (文字)"/>
    <w:basedOn w:val="a0"/>
    <w:link w:val="a5"/>
    <w:uiPriority w:val="11"/>
    <w:rsid w:val="003554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554BB"/>
    <w:pPr>
      <w:widowControl w:val="0"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  <w:lang w:val="en-US"/>
    </w:rPr>
  </w:style>
  <w:style w:type="character" w:customStyle="1" w:styleId="a8">
    <w:name w:val="引用文 (文字)"/>
    <w:basedOn w:val="a0"/>
    <w:link w:val="a7"/>
    <w:uiPriority w:val="29"/>
    <w:rsid w:val="003554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554BB"/>
    <w:pPr>
      <w:widowControl w:val="0"/>
      <w:ind w:left="720"/>
      <w:contextualSpacing/>
      <w:jc w:val="both"/>
    </w:pPr>
    <w:rPr>
      <w:rFonts w:asciiTheme="minorHAnsi" w:eastAsiaTheme="minorEastAsia" w:hAnsiTheme="minorHAnsi" w:cstheme="minorBidi"/>
      <w:kern w:val="2"/>
      <w:sz w:val="21"/>
      <w:lang w:val="en-US"/>
    </w:rPr>
  </w:style>
  <w:style w:type="character" w:styleId="21">
    <w:name w:val="Intense Emphasis"/>
    <w:basedOn w:val="a0"/>
    <w:uiPriority w:val="21"/>
    <w:qFormat/>
    <w:rsid w:val="003554B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3554BB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  <w:lang w:val="en-US"/>
    </w:rPr>
  </w:style>
  <w:style w:type="character" w:customStyle="1" w:styleId="23">
    <w:name w:val="引用文 2 (文字)"/>
    <w:basedOn w:val="a0"/>
    <w:link w:val="22"/>
    <w:uiPriority w:val="30"/>
    <w:rsid w:val="003554B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3554B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91</Words>
  <Characters>1663</Characters>
  <Application>Microsoft Office Word</Application>
  <DocSecurity>0</DocSecurity>
  <Lines>13</Lines>
  <Paragraphs>3</Paragraphs>
  <ScaleCrop>false</ScaleCrop>
  <Company/>
  <LinksUpToDate>false</LinksUpToDate>
  <CharactersWithSpaces>19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kari S. Nagao</dc:creator>
  <cp:keywords/>
  <dc:description/>
  <cp:lastModifiedBy>Hikari S. Nagao</cp:lastModifiedBy>
  <cp:revision>3</cp:revision>
  <dcterms:created xsi:type="dcterms:W3CDTF">2025-10-09T03:07:00Z</dcterms:created>
  <dcterms:modified xsi:type="dcterms:W3CDTF">2025-12-18T01:59:00Z</dcterms:modified>
</cp:coreProperties>
</file>